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ED8" w:rsidRDefault="008C6ED8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8"/>
        <w:gridCol w:w="2043"/>
        <w:gridCol w:w="699"/>
        <w:gridCol w:w="549"/>
        <w:gridCol w:w="699"/>
        <w:gridCol w:w="227"/>
        <w:gridCol w:w="699"/>
        <w:gridCol w:w="227"/>
        <w:gridCol w:w="699"/>
        <w:gridCol w:w="549"/>
        <w:gridCol w:w="699"/>
        <w:gridCol w:w="227"/>
        <w:gridCol w:w="699"/>
        <w:gridCol w:w="227"/>
        <w:gridCol w:w="699"/>
        <w:gridCol w:w="549"/>
        <w:gridCol w:w="699"/>
        <w:gridCol w:w="227"/>
        <w:gridCol w:w="699"/>
      </w:tblGrid>
      <w:tr w:rsidR="008C6ED8" w:rsidRPr="008C6ED8" w:rsidTr="008C6ED8">
        <w:trPr>
          <w:trHeight w:val="615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Supplement 2. Unstandardized regression coefficients of sedentary behavior, moderate-to-vigorous physical activity and cardiorespiratory fitness for cardio-metabolic markers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T (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ours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/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ay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VPA (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ours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/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ay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RF (ml.min-1.kg-1)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% CI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M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Waist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ircumference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DL-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riglycer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iastolic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Blood 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essure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(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mHg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4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lastRenderedPageBreak/>
              <w:t>Systolic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Blood 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essure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(</w:t>
            </w:r>
            <w:proofErr w:type="spellStart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mHg</w:t>
            </w:r>
            <w:proofErr w:type="spellEnd"/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1 + 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Data are unstandardized regression coefficients</w:t>
            </w:r>
          </w:p>
        </w:tc>
      </w:tr>
      <w:tr w:rsidR="008C6ED8" w:rsidRPr="008C6ED8" w:rsidTr="008C6ED8">
        <w:trPr>
          <w:trHeight w:val="57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T = Sedentary Time; MVPA = moderate-to-vigorous physical activity; CRF=Cardiorespiratory fitness; CMRS = Cardio-metabolic risk score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Model 1: adjusted for age, sex, original study population, smoking, education level, alcohol intak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, sugar and saturated fat intake, waking time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Model 2: adjusted for all covariates in model 1 and adjusted for ST, MVPA and CRF as applicable </w:t>
            </w:r>
          </w:p>
        </w:tc>
      </w:tr>
      <w:tr w:rsidR="008C6ED8" w:rsidRPr="008C6ED8" w:rsidTr="008C6ED8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6ED8" w:rsidRPr="008C6ED8" w:rsidRDefault="008C6ED8" w:rsidP="008C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8C6E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*p&lt;0.05; **p&lt;0.01; ***p&lt;0.001 </w:t>
            </w:r>
          </w:p>
        </w:tc>
      </w:tr>
    </w:tbl>
    <w:p w:rsidR="007A5FB8" w:rsidRPr="00A4333D" w:rsidRDefault="007A5FB8">
      <w:pPr>
        <w:rPr>
          <w:lang w:val="en-US"/>
        </w:rPr>
      </w:pPr>
      <w:bookmarkStart w:id="0" w:name="_GoBack"/>
      <w:bookmarkEnd w:id="0"/>
    </w:p>
    <w:sectPr w:rsidR="007A5FB8" w:rsidRPr="00A4333D" w:rsidSect="00CB05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3D"/>
    <w:rsid w:val="00287731"/>
    <w:rsid w:val="006132B5"/>
    <w:rsid w:val="007A5FB8"/>
    <w:rsid w:val="008C6ED8"/>
    <w:rsid w:val="00A4333D"/>
    <w:rsid w:val="00CB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C155A-A8FA-4BBA-B6B5-1D1CF460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naeps</dc:creator>
  <cp:keywords/>
  <dc:description/>
  <cp:lastModifiedBy>Sara Knaeps</cp:lastModifiedBy>
  <cp:revision>3</cp:revision>
  <dcterms:created xsi:type="dcterms:W3CDTF">2016-06-15T12:35:00Z</dcterms:created>
  <dcterms:modified xsi:type="dcterms:W3CDTF">2016-06-16T07:09:00Z</dcterms:modified>
</cp:coreProperties>
</file>